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 xml:space="preserve">Supplement 1. Search strategy used in PubMed database 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5763"/>
      </w:tblGrid>
      <w:tr>
        <w:trPr/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Number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earch Terms</w:t>
            </w:r>
          </w:p>
        </w:tc>
      </w:tr>
      <w:tr>
        <w:trPr>
          <w:trHeight w:val="3734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#1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#2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#3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#4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b/>
                <w:b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21"/>
                <w:szCs w:val="21"/>
                <w:lang w:val="en-US" w:eastAsia="zh-CN" w:bidi="ar"/>
              </w:rPr>
              <w:t>#5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#6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#7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#8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#9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#10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peripheral vertigo[MeSH Terms]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peripheral vertigo[Title/Abstract]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peripheral[Title/Abstract])AND(vertigo[Title/Abstract])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#1 OR #2 OR #3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LINGGUI ZHUGAN DECOCTION[MeSH Terms]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(((FULING[MeSH Terms]) AND (GUIZHI[MeSH Terms])) AND (BAIZHU[MeSH Terms])) AND (GANCAO[MeSH Terms])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LINGGUI ZHUGAN DECOCTION[Title/Abstract]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(((FULING[Title/Abstract])AND(GUIZHI[Title/Abstract])) AND(BAIZHU[Title/Abstract]))AND(GANCAO[Title/Abstract])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#5 OR #6 OR #7 OR #8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#4 AND #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 w:val="false"/>
      <w:spacing w:before="280" w:after="280"/>
      <w:ind w:left="0" w:right="0" w:hanging="0"/>
      <w:jc w:val="left"/>
    </w:pPr>
    <w:rPr>
      <w:rFonts w:ascii="Times New Roman" w:hAnsi="Times New Roman" w:eastAsia="宋体" w:cs="宋体"/>
      <w:kern w:val="0"/>
      <w:sz w:val="24"/>
      <w:szCs w:val="21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808</dc:creator>
  <dc:description/>
  <dc:language>en-US</dc:language>
  <cp:lastModifiedBy>子茵</cp:lastModifiedBy>
  <dcterms:modified xsi:type="dcterms:W3CDTF">2020-11-24T13:52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